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11" w:rsidRPr="003F2123" w:rsidRDefault="003F2123">
      <w:r w:rsidRPr="003F2123">
        <w:t xml:space="preserve">Table S2. List of samples with numbers of high quality sequence reads for 16S rRNA and </w:t>
      </w:r>
      <w:r w:rsidRPr="003F2123">
        <w:rPr>
          <w:i/>
          <w:iCs/>
        </w:rPr>
        <w:t>nifH</w:t>
      </w:r>
      <w:r w:rsidRPr="003F2123">
        <w:t xml:space="preserve"> gene libraries. </w:t>
      </w:r>
      <w:proofErr w:type="spellStart"/>
      <w:proofErr w:type="gramStart"/>
      <w:r w:rsidRPr="003F2123">
        <w:t>na</w:t>
      </w:r>
      <w:proofErr w:type="spellEnd"/>
      <w:proofErr w:type="gramEnd"/>
      <w:r w:rsidRPr="003F2123">
        <w:t>; No 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418"/>
        <w:gridCol w:w="1418"/>
        <w:gridCol w:w="1675"/>
        <w:gridCol w:w="1818"/>
        <w:gridCol w:w="1932"/>
      </w:tblGrid>
      <w:tr w:rsidR="003F2123" w:rsidRPr="003F2123" w:rsidTr="003F2123">
        <w:trPr>
          <w:trHeight w:val="840"/>
        </w:trPr>
        <w:tc>
          <w:tcPr>
            <w:tcW w:w="1361" w:type="dxa"/>
            <w:hideMark/>
          </w:tcPr>
          <w:p w:rsidR="003F2123" w:rsidRPr="003F2123" w:rsidRDefault="003F2123">
            <w:bookmarkStart w:id="0" w:name="_GoBack"/>
            <w:bookmarkEnd w:id="0"/>
            <w:proofErr w:type="spellStart"/>
            <w:r w:rsidRPr="003F2123">
              <w:t>SampleID</w:t>
            </w:r>
            <w:proofErr w:type="spellEnd"/>
          </w:p>
        </w:tc>
        <w:tc>
          <w:tcPr>
            <w:tcW w:w="1418" w:type="dxa"/>
            <w:hideMark/>
          </w:tcPr>
          <w:p w:rsidR="003F2123" w:rsidRPr="003F2123" w:rsidRDefault="003F2123">
            <w:r w:rsidRPr="003F2123">
              <w:t>Sample type</w:t>
            </w:r>
          </w:p>
        </w:tc>
        <w:tc>
          <w:tcPr>
            <w:tcW w:w="1418" w:type="dxa"/>
            <w:hideMark/>
          </w:tcPr>
          <w:p w:rsidR="003F2123" w:rsidRPr="003F2123" w:rsidRDefault="003F2123">
            <w:r w:rsidRPr="003F2123">
              <w:t>Depth of collection (m)</w:t>
            </w:r>
          </w:p>
        </w:tc>
        <w:tc>
          <w:tcPr>
            <w:tcW w:w="1675" w:type="dxa"/>
            <w:hideMark/>
          </w:tcPr>
          <w:p w:rsidR="003F2123" w:rsidRPr="003F2123" w:rsidRDefault="003F2123">
            <w:r w:rsidRPr="003F2123">
              <w:t>Net trap number or seawater sample; size fraction</w:t>
            </w:r>
          </w:p>
        </w:tc>
        <w:tc>
          <w:tcPr>
            <w:tcW w:w="1818" w:type="dxa"/>
            <w:hideMark/>
          </w:tcPr>
          <w:p w:rsidR="003F2123" w:rsidRPr="003F2123" w:rsidRDefault="003F2123">
            <w:r w:rsidRPr="003F2123">
              <w:t>Number of 16S rRNA gene sequences</w:t>
            </w:r>
          </w:p>
        </w:tc>
        <w:tc>
          <w:tcPr>
            <w:tcW w:w="1932" w:type="dxa"/>
            <w:hideMark/>
          </w:tcPr>
          <w:p w:rsidR="003F2123" w:rsidRPr="003F2123" w:rsidRDefault="003F2123">
            <w:r w:rsidRPr="003F2123">
              <w:t xml:space="preserve">Number of </w:t>
            </w:r>
            <w:r w:rsidRPr="003F2123">
              <w:rPr>
                <w:i/>
                <w:iCs/>
              </w:rPr>
              <w:t>nifH</w:t>
            </w:r>
            <w:r w:rsidRPr="003F2123">
              <w:t xml:space="preserve"> gene sequences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28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 xml:space="preserve">Bulk particle 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4 96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2 526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29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Bulk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7 08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89 377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29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Bulk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3 91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3 257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29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Bulk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9 16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101 542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0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Bulk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3 616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6 69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0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Bulk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9 26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89 655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0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Bulk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7 299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101 329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3 75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3 116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1 52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5 05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8 909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5 77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1 925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3 34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6 17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4 87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8 539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1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6 20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2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7 63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2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6 72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2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9 81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2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2 88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2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6 78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2 865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2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5 86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 xml:space="preserve">Individual </w:t>
            </w:r>
            <w:r w:rsidRPr="003F2123">
              <w:lastRenderedPageBreak/>
              <w:t>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lastRenderedPageBreak/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9 402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5 417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lastRenderedPageBreak/>
              <w:t>N3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2 672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9 09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1 25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0 54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2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24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0 39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8 95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2 30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33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1 05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3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8 379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9 699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5 45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9 33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2 16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7 285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136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6 117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7 55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8 64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6 53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6 701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9 47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6 495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65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3 692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5 66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6 266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4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3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6 24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0 53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1 266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2 702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7 74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8 17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7 26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9 09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8 85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4 24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3 45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lastRenderedPageBreak/>
              <w:t>N6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7 58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4 11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6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1 48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7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4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3 81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3 959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1 51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6 956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2 412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7 691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7 542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2 36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4 98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5 42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9 73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0 28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9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45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9 389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0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4 06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1 01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0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5 77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7 716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0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9 54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80 182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0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5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9 61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7 16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2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42 90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81 47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2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40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8 410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2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2 566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7 23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2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4 65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8 396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2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0 95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6 320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2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59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2 999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3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1 65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3 42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3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 xml:space="preserve">Individual </w:t>
            </w:r>
            <w:r w:rsidRPr="003F2123">
              <w:lastRenderedPageBreak/>
              <w:t>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lastRenderedPageBreak/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9 407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5 71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lastRenderedPageBreak/>
              <w:t>N13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4 052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37 29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3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5 89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3 530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3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4 171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0 81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3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6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6 569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2 950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5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7 09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5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3 12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5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0 296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6 930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5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3 16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1 11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6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7 896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2 55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6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7 00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8 62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6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9 86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87 501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66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6 21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5 492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N16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Individual particle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D7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4 95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52 556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2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S1; &gt;10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1 58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2 059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2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S1; 0.2 - 10 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8 19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6 75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2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S1; &gt;3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1 053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72 091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2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S1; 0.2 - 3 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9 10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20 957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5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 xml:space="preserve"> S2; &gt;10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21 605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2 89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5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S2; 0.2 - 10 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97 892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44 42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5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S2; &gt;3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36 384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62 877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63355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S2; 0.2 - 3 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r w:rsidRPr="003F2123">
              <w:t>105 840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27 326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57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5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1439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58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5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1970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59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25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2033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60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35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28227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61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45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23668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62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6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30954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63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75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32403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r w:rsidRPr="003F2123">
              <w:t>Zehr264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Seawater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 w:rsidP="003F2123">
            <w:r w:rsidRPr="003F2123">
              <w:t>100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 w:rsidP="003F2123">
            <w:r w:rsidRPr="003F2123">
              <w:t>&gt;0.2 µm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roofErr w:type="spellStart"/>
            <w:r w:rsidRPr="003F2123">
              <w:t>na</w:t>
            </w:r>
            <w:proofErr w:type="spellEnd"/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r w:rsidRPr="003F2123">
              <w:t>31150</w:t>
            </w:r>
          </w:p>
        </w:tc>
      </w:tr>
      <w:tr w:rsidR="003F2123" w:rsidRPr="003F2123" w:rsidTr="003F2123">
        <w:trPr>
          <w:trHeight w:val="300"/>
        </w:trPr>
        <w:tc>
          <w:tcPr>
            <w:tcW w:w="1361" w:type="dxa"/>
            <w:noWrap/>
            <w:hideMark/>
          </w:tcPr>
          <w:p w:rsidR="003F2123" w:rsidRPr="003F2123" w:rsidRDefault="003F2123">
            <w:pPr>
              <w:rPr>
                <w:b/>
                <w:bCs/>
              </w:rPr>
            </w:pPr>
            <w:r w:rsidRPr="003F2123">
              <w:rPr>
                <w:b/>
                <w:bCs/>
              </w:rPr>
              <w:t>Total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 </w:t>
            </w:r>
          </w:p>
        </w:tc>
        <w:tc>
          <w:tcPr>
            <w:tcW w:w="1418" w:type="dxa"/>
            <w:noWrap/>
            <w:hideMark/>
          </w:tcPr>
          <w:p w:rsidR="003F2123" w:rsidRPr="003F2123" w:rsidRDefault="003F2123">
            <w:r w:rsidRPr="003F2123">
              <w:t> </w:t>
            </w:r>
          </w:p>
        </w:tc>
        <w:tc>
          <w:tcPr>
            <w:tcW w:w="1675" w:type="dxa"/>
            <w:noWrap/>
            <w:hideMark/>
          </w:tcPr>
          <w:p w:rsidR="003F2123" w:rsidRPr="003F2123" w:rsidRDefault="003F2123">
            <w:r w:rsidRPr="003F2123">
              <w:t> </w:t>
            </w:r>
          </w:p>
        </w:tc>
        <w:tc>
          <w:tcPr>
            <w:tcW w:w="1818" w:type="dxa"/>
            <w:noWrap/>
            <w:hideMark/>
          </w:tcPr>
          <w:p w:rsidR="003F2123" w:rsidRPr="003F2123" w:rsidRDefault="003F2123" w:rsidP="003F2123">
            <w:pPr>
              <w:rPr>
                <w:b/>
                <w:bCs/>
              </w:rPr>
            </w:pPr>
            <w:r w:rsidRPr="003F2123">
              <w:rPr>
                <w:b/>
                <w:bCs/>
              </w:rPr>
              <w:t>2 181 498</w:t>
            </w:r>
          </w:p>
        </w:tc>
        <w:tc>
          <w:tcPr>
            <w:tcW w:w="1932" w:type="dxa"/>
            <w:noWrap/>
            <w:hideMark/>
          </w:tcPr>
          <w:p w:rsidR="003F2123" w:rsidRPr="003F2123" w:rsidRDefault="003F2123" w:rsidP="003F2123">
            <w:pPr>
              <w:rPr>
                <w:b/>
                <w:bCs/>
              </w:rPr>
            </w:pPr>
            <w:r w:rsidRPr="003F2123">
              <w:rPr>
                <w:b/>
                <w:bCs/>
              </w:rPr>
              <w:t>4 192 882</w:t>
            </w:r>
          </w:p>
        </w:tc>
      </w:tr>
    </w:tbl>
    <w:p w:rsidR="003F2123" w:rsidRPr="003F2123" w:rsidRDefault="003F2123">
      <w:pPr>
        <w:rPr>
          <w:lang w:val="sv-SE"/>
        </w:rPr>
      </w:pPr>
    </w:p>
    <w:sectPr w:rsidR="003F2123" w:rsidRPr="003F212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123"/>
    <w:rsid w:val="003845BB"/>
    <w:rsid w:val="003F2123"/>
    <w:rsid w:val="00BE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2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Farnelid</dc:creator>
  <cp:lastModifiedBy>Hanna Farnelid</cp:lastModifiedBy>
  <cp:revision>1</cp:revision>
  <dcterms:created xsi:type="dcterms:W3CDTF">2018-03-09T08:13:00Z</dcterms:created>
  <dcterms:modified xsi:type="dcterms:W3CDTF">2018-03-09T08:14:00Z</dcterms:modified>
</cp:coreProperties>
</file>